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270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S1 Table</w:t>
      </w:r>
      <w:r>
        <w:rPr>
          <w:rFonts w:cs="Times New Roman" w:ascii="Times New Roman" w:hAnsi="Times New Roman"/>
          <w:sz w:val="24"/>
          <w:szCs w:val="24"/>
        </w:rPr>
        <w:t xml:space="preserve">. Gene contents, size, and feature of the </w:t>
      </w:r>
      <w:r>
        <w:rPr>
          <w:rFonts w:cs="Times New Roman" w:ascii="Times New Roman" w:hAnsi="Times New Roman"/>
          <w:i/>
          <w:sz w:val="24"/>
          <w:szCs w:val="24"/>
        </w:rPr>
        <w:t>Brassica oleracea</w:t>
      </w:r>
      <w:r>
        <w:rPr>
          <w:rFonts w:cs="Times New Roman" w:ascii="Times New Roman" w:hAnsi="Times New Roman"/>
          <w:sz w:val="24"/>
          <w:szCs w:val="24"/>
        </w:rPr>
        <w:t xml:space="preserve"> mitogenomes.</w:t>
      </w:r>
      <w:r>
        <w:rPr/>
        <w:t xml:space="preserve"> </w:t>
      </w:r>
    </w:p>
    <w:tbl>
      <w:tblPr>
        <w:tblW w:w="9350" w:type="dxa"/>
        <w:jc w:val="left"/>
        <w:tblInd w:w="27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359"/>
        <w:gridCol w:w="1134"/>
        <w:gridCol w:w="608"/>
        <w:gridCol w:w="526"/>
        <w:gridCol w:w="1101"/>
        <w:gridCol w:w="600"/>
        <w:gridCol w:w="567"/>
        <w:gridCol w:w="1144"/>
        <w:gridCol w:w="699"/>
        <w:gridCol w:w="567"/>
        <w:gridCol w:w="1045"/>
      </w:tblGrid>
      <w:tr>
        <w:trPr>
          <w:trHeight w:val="278" w:hRule="atLeast"/>
        </w:trPr>
        <w:tc>
          <w:tcPr>
            <w:tcW w:w="135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 xml:space="preserve">Functional </w:t>
              <w:br/>
              <w:t>category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223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KU831325</w:t>
            </w:r>
          </w:p>
        </w:tc>
        <w:tc>
          <w:tcPr>
            <w:tcW w:w="231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KJ820683</w:t>
            </w:r>
          </w:p>
        </w:tc>
        <w:tc>
          <w:tcPr>
            <w:tcW w:w="231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AP012988</w:t>
            </w:r>
          </w:p>
        </w:tc>
      </w:tr>
      <w:tr>
        <w:trPr>
          <w:trHeight w:val="552" w:hRule="atLeast"/>
        </w:trPr>
        <w:tc>
          <w:tcPr>
            <w:tcW w:w="135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6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Size</w:t>
              <w:br/>
              <w:t>(bp)</w:t>
            </w:r>
          </w:p>
        </w:tc>
        <w:tc>
          <w:tcPr>
            <w:tcW w:w="5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Strand</w:t>
            </w:r>
          </w:p>
        </w:tc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 xml:space="preserve">Feature </w:t>
              <w:br/>
              <w:t>(Copy number)</w:t>
            </w:r>
          </w:p>
        </w:tc>
        <w:tc>
          <w:tcPr>
            <w:tcW w:w="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Size</w:t>
              <w:br/>
              <w:t>(bp)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Str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and</w:t>
            </w:r>
          </w:p>
        </w:tc>
        <w:tc>
          <w:tcPr>
            <w:tcW w:w="11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 xml:space="preserve">Feature </w:t>
              <w:br/>
              <w:t>(Copy number)</w:t>
            </w:r>
          </w:p>
        </w:tc>
        <w:tc>
          <w:tcPr>
            <w:tcW w:w="6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Size</w:t>
              <w:br/>
              <w:t>(bp)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Str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and</w:t>
            </w:r>
          </w:p>
        </w:tc>
        <w:tc>
          <w:tcPr>
            <w:tcW w:w="10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 xml:space="preserve">Feature </w:t>
              <w:br/>
              <w:t>(Copy number)</w:t>
            </w:r>
          </w:p>
        </w:tc>
      </w:tr>
      <w:tr>
        <w:trPr>
          <w:trHeight w:val="227" w:hRule="atLeast"/>
        </w:trPr>
        <w:tc>
          <w:tcPr>
            <w:tcW w:w="13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omplex I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nad1</w:t>
            </w:r>
          </w:p>
        </w:tc>
        <w:tc>
          <w:tcPr>
            <w:tcW w:w="6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60</w:t>
            </w:r>
          </w:p>
        </w:tc>
        <w:tc>
          <w:tcPr>
            <w:tcW w:w="5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1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5 (1)</w:t>
            </w:r>
          </w:p>
        </w:tc>
        <w:tc>
          <w:tcPr>
            <w:tcW w:w="6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60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5 (1)</w:t>
            </w:r>
          </w:p>
        </w:tc>
        <w:tc>
          <w:tcPr>
            <w:tcW w:w="6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60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5 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8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4 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4 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4 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8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1 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8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1 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1 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2 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2 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2 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9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3 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9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3 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9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3 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nad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9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2 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9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2 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9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2 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53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1 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1 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1 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6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3 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6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3 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6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3 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73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4 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4 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4 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88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5 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5 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5 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nad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5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5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5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nad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4 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4 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4 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2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3 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3 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3 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15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2 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2 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2 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6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1 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6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1 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6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1 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nad4L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03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nad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15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2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/R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2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/R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2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2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/R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2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/R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2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48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5 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5 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5 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9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4 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4 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4 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3 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3 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3 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2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1 (2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1 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1 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21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2 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2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2 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2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2 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nad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18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5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nad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6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5 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6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5 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6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5 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4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4 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4 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4 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6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3 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3 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3 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2 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2 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2 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43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1 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1 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1 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nad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73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omplex II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cob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18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18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18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omplex IV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cox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58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5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5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cox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07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2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0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2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0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2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3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2 (2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2 (2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2 (2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0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1 (2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1 (2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1 (2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67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6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6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cox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98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9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9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omplex V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atp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52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5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5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atp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7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7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7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atp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86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8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8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atp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7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atp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25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tochrome 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ccmB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2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ccmC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4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ccmFc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7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exon2 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exon2 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4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exon2 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0"/>
              </w:rPr>
              <w:t>　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783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exon1 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77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exon1 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78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exon1 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ccmFN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146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1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1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ccmFN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36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ibosom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rpl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33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2 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2 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2 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1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1 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1 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1 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rpl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58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rpl1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5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rpl1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4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rps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1 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1 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1 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59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2 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59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2 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59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on2 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rps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8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8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8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rps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4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rps1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78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7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7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4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(2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(2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rps1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03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R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rrn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1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rrn1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848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8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8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rrn2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148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1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1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R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trnC-GC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trnD-GUC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trnE-UUC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20"/>
              </w:rPr>
              <w:t>trnfM-CAU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trnG-GCC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trnH-GUG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trnH-GUG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trnI-CAU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trnK-UUU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3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trnL-CA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5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trnM-CAU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3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trnM-CAU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trnN-GUU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trnP-UGG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trnQ-UUG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trnS-GCU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8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trnS-GG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trnS-UG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trnW-CC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trnY-GU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3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matR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03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9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0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mttB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1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sdh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05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1)</w:t>
            </w:r>
          </w:p>
        </w:tc>
      </w:tr>
      <w:tr>
        <w:trPr>
          <w:trHeight w:val="227" w:hRule="atLeast"/>
        </w:trPr>
        <w:tc>
          <w:tcPr>
            <w:tcW w:w="13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otal siz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2235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9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2311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03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2311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67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</w:tr>
    </w:tbl>
    <w:p>
      <w:pPr>
        <w:pStyle w:val="Normal"/>
        <w:spacing w:lineRule="auto" w:line="480" w:before="0" w:after="0"/>
        <w:ind w:left="270" w:hanging="0"/>
        <w:rPr/>
      </w:pPr>
      <w:r>
        <w:rPr/>
      </w:r>
    </w:p>
    <w:sectPr>
      <w:type w:val="nextPage"/>
      <w:pgSz w:w="12240" w:h="15840"/>
      <w:pgMar w:left="1714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Malgun Gothic" w:hAnsi="Malgun Gothic" w:eastAsia="Malgun Gothic" w:cs="Malgun Gothic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6T07:40:00Z</dcterms:created>
  <dc:creator>super</dc:creator>
  <dc:description/>
  <dc:language>en-US</dc:language>
  <cp:lastModifiedBy>super</cp:lastModifiedBy>
  <dcterms:modified xsi:type="dcterms:W3CDTF">2018-03-06T07:40:00Z</dcterms:modified>
  <cp:revision>2</cp:revision>
  <dc:subject/>
  <dc:title/>
</cp:coreProperties>
</file>